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A32B7" w:rsidRPr="00872CFA" w:rsidRDefault="00872CFA">
      <w:pPr>
        <w:rPr>
          <w:rFonts w:ascii="Times New Roman" w:hAnsi="Times New Roman" w:cs="Times New Roman"/>
          <w:sz w:val="24"/>
          <w:szCs w:val="24"/>
        </w:rPr>
      </w:pPr>
      <w:r w:rsidRPr="00110CA0">
        <w:rPr>
          <w:rFonts w:ascii="Times New Roman" w:hAnsi="Times New Roman" w:cs="Times New Roman"/>
          <w:b/>
          <w:sz w:val="24"/>
          <w:szCs w:val="24"/>
        </w:rPr>
        <w:t>Supplementary table 1: Average time to 50% mortality i</w:t>
      </w:r>
      <w:bookmarkStart w:id="0" w:name="_GoBack"/>
      <w:bookmarkEnd w:id="0"/>
      <w:r w:rsidRPr="00110CA0">
        <w:rPr>
          <w:rFonts w:ascii="Times New Roman" w:hAnsi="Times New Roman" w:cs="Times New Roman"/>
          <w:b/>
          <w:sz w:val="24"/>
          <w:szCs w:val="24"/>
        </w:rPr>
        <w:t>n all experimental strains</w:t>
      </w:r>
      <w:r w:rsidR="006539CF" w:rsidRPr="00110CA0">
        <w:rPr>
          <w:rFonts w:ascii="Times New Roman" w:hAnsi="Times New Roman" w:cs="Times New Roman"/>
          <w:b/>
          <w:sz w:val="24"/>
          <w:szCs w:val="24"/>
        </w:rPr>
        <w:t>.</w:t>
      </w:r>
      <w:r w:rsidR="006539CF">
        <w:rPr>
          <w:rFonts w:ascii="Times New Roman" w:hAnsi="Times New Roman" w:cs="Times New Roman"/>
          <w:sz w:val="24"/>
          <w:szCs w:val="24"/>
        </w:rPr>
        <w:t xml:space="preserve"> Significant differences from the control are highlighted in green. SENN-DDT males and females did not differ significantly from the control. </w:t>
      </w:r>
    </w:p>
    <w:tbl>
      <w:tblPr>
        <w:tblW w:w="8388" w:type="dxa"/>
        <w:tblInd w:w="93" w:type="dxa"/>
        <w:tblLook w:val="04A0" w:firstRow="1" w:lastRow="0" w:firstColumn="1" w:lastColumn="0" w:noHBand="0" w:noVBand="1"/>
      </w:tblPr>
      <w:tblGrid>
        <w:gridCol w:w="3276"/>
        <w:gridCol w:w="1283"/>
        <w:gridCol w:w="1453"/>
        <w:gridCol w:w="1365"/>
        <w:gridCol w:w="1295"/>
      </w:tblGrid>
      <w:tr w:rsidR="00872CFA" w:rsidRPr="00872CFA" w:rsidTr="006539CF">
        <w:trPr>
          <w:trHeight w:val="375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2CFA" w:rsidRPr="00872CFA" w:rsidRDefault="00872CFA" w:rsidP="00872C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n-ZA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2CFA" w:rsidRPr="00872CFA" w:rsidRDefault="00872CFA" w:rsidP="00872C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en-ZA"/>
              </w:rPr>
            </w:pPr>
            <w:r w:rsidRPr="00872CFA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en-ZA"/>
              </w:rPr>
              <w:t>Control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2CFA" w:rsidRPr="00872CFA" w:rsidRDefault="00872CFA" w:rsidP="00872C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en-ZA"/>
              </w:rPr>
            </w:pPr>
          </w:p>
        </w:tc>
        <w:tc>
          <w:tcPr>
            <w:tcW w:w="2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2CFA" w:rsidRPr="00872CFA" w:rsidRDefault="00872CFA" w:rsidP="00872C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en-ZA"/>
              </w:rPr>
            </w:pPr>
            <w:r w:rsidRPr="00872CFA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en-ZA"/>
              </w:rPr>
              <w:t>Treatment</w:t>
            </w:r>
          </w:p>
        </w:tc>
      </w:tr>
      <w:tr w:rsidR="00872CFA" w:rsidRPr="00872CFA" w:rsidTr="006539CF">
        <w:trPr>
          <w:trHeight w:val="375"/>
        </w:trPr>
        <w:tc>
          <w:tcPr>
            <w:tcW w:w="3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2CFA" w:rsidRPr="00872CFA" w:rsidRDefault="00872CFA" w:rsidP="00872C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en-ZA"/>
              </w:rPr>
            </w:pPr>
            <w:r w:rsidRPr="00872CFA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en-ZA"/>
              </w:rPr>
              <w:t>Strain</w:t>
            </w:r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2CFA" w:rsidRPr="00872CFA" w:rsidRDefault="00872CFA" w:rsidP="00872C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en-ZA"/>
              </w:rPr>
            </w:pPr>
            <w:r w:rsidRPr="00872CFA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en-ZA"/>
              </w:rPr>
              <w:t>Male</w:t>
            </w:r>
          </w:p>
        </w:tc>
        <w:tc>
          <w:tcPr>
            <w:tcW w:w="14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2CFA" w:rsidRPr="00872CFA" w:rsidRDefault="00872CFA" w:rsidP="00872C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en-ZA"/>
              </w:rPr>
            </w:pPr>
            <w:r w:rsidRPr="00872CFA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en-ZA"/>
              </w:rPr>
              <w:t>Female</w:t>
            </w:r>
          </w:p>
        </w:tc>
        <w:tc>
          <w:tcPr>
            <w:tcW w:w="13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2CFA" w:rsidRPr="00872CFA" w:rsidRDefault="00872CFA" w:rsidP="00872C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en-ZA"/>
              </w:rPr>
            </w:pPr>
            <w:r w:rsidRPr="00872CFA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en-ZA"/>
              </w:rPr>
              <w:t>Male</w:t>
            </w:r>
          </w:p>
        </w:tc>
        <w:tc>
          <w:tcPr>
            <w:tcW w:w="12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2CFA" w:rsidRPr="00872CFA" w:rsidRDefault="00872CFA" w:rsidP="00872C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en-ZA"/>
              </w:rPr>
            </w:pPr>
            <w:r w:rsidRPr="00872CFA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en-ZA"/>
              </w:rPr>
              <w:t>Female</w:t>
            </w:r>
          </w:p>
        </w:tc>
      </w:tr>
      <w:tr w:rsidR="00872CFA" w:rsidRPr="00872CFA" w:rsidTr="006539CF">
        <w:trPr>
          <w:trHeight w:val="315"/>
        </w:trPr>
        <w:tc>
          <w:tcPr>
            <w:tcW w:w="3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2CFA" w:rsidRPr="00872CFA" w:rsidRDefault="00872CFA" w:rsidP="00872C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872C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SENN</w:t>
            </w:r>
            <w:r w:rsidR="006539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(</w:t>
            </w:r>
            <w:r w:rsidR="006539CF" w:rsidRPr="006539C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ZA"/>
              </w:rPr>
              <w:t xml:space="preserve">An. </w:t>
            </w:r>
            <w:proofErr w:type="spellStart"/>
            <w:r w:rsidR="006539CF" w:rsidRPr="006539C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ZA"/>
              </w:rPr>
              <w:t>arabiensis</w:t>
            </w:r>
            <w:proofErr w:type="spellEnd"/>
            <w:r w:rsidR="006539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)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2CFA" w:rsidRPr="00872CFA" w:rsidRDefault="00872CFA" w:rsidP="00872C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872C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31(0.3;0.6)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2CFA" w:rsidRPr="00872CFA" w:rsidRDefault="00872CFA" w:rsidP="00872C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872C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9(0.2;0.5)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:rsidR="00872CFA" w:rsidRPr="00872CFA" w:rsidRDefault="00872CFA" w:rsidP="00872C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872C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34(0.3;0.6)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:rsidR="00872CFA" w:rsidRPr="00872CFA" w:rsidRDefault="00872CFA" w:rsidP="00872C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872C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32(0.3;0.6)</w:t>
            </w:r>
          </w:p>
        </w:tc>
      </w:tr>
      <w:tr w:rsidR="00872CFA" w:rsidRPr="00872CFA" w:rsidTr="006539CF">
        <w:trPr>
          <w:trHeight w:val="315"/>
        </w:trPr>
        <w:tc>
          <w:tcPr>
            <w:tcW w:w="3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2CFA" w:rsidRPr="00872CFA" w:rsidRDefault="00872CFA" w:rsidP="00872C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872C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SENN-DDT</w:t>
            </w:r>
            <w:r w:rsidR="006539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</w:t>
            </w:r>
            <w:r w:rsidR="006539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(</w:t>
            </w:r>
            <w:r w:rsidR="006539CF" w:rsidRPr="006539C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ZA"/>
              </w:rPr>
              <w:t xml:space="preserve">An. </w:t>
            </w:r>
            <w:proofErr w:type="spellStart"/>
            <w:r w:rsidR="006539CF" w:rsidRPr="006539C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ZA"/>
              </w:rPr>
              <w:t>arabiensis</w:t>
            </w:r>
            <w:proofErr w:type="spellEnd"/>
            <w:r w:rsidR="006539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)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2CFA" w:rsidRPr="00872CFA" w:rsidRDefault="00872CFA" w:rsidP="00872C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872C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8(0.2;0.5)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2CFA" w:rsidRPr="00872CFA" w:rsidRDefault="00872CFA" w:rsidP="00872C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872C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6(0.3;0.5)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2CFA" w:rsidRPr="00872CFA" w:rsidRDefault="00872CFA" w:rsidP="00872C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872C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9(0.3;0.4)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2CFA" w:rsidRPr="00872CFA" w:rsidRDefault="00872CFA" w:rsidP="00872C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872C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8(0.2;0.5)</w:t>
            </w:r>
          </w:p>
        </w:tc>
      </w:tr>
      <w:tr w:rsidR="00872CFA" w:rsidRPr="00872CFA" w:rsidTr="006539CF">
        <w:trPr>
          <w:trHeight w:val="315"/>
        </w:trPr>
        <w:tc>
          <w:tcPr>
            <w:tcW w:w="3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2CFA" w:rsidRPr="00872CFA" w:rsidRDefault="00872CFA" w:rsidP="00872C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872C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MBN</w:t>
            </w:r>
            <w:r w:rsidR="006539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</w:t>
            </w:r>
            <w:r w:rsidR="006539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(</w:t>
            </w:r>
            <w:r w:rsidR="006539CF" w:rsidRPr="006539C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ZA"/>
              </w:rPr>
              <w:t xml:space="preserve">An. </w:t>
            </w:r>
            <w:proofErr w:type="spellStart"/>
            <w:r w:rsidR="006539CF" w:rsidRPr="006539C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ZA"/>
              </w:rPr>
              <w:t>arabiensis</w:t>
            </w:r>
            <w:proofErr w:type="spellEnd"/>
            <w:r w:rsidR="006539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)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2CFA" w:rsidRPr="00872CFA" w:rsidRDefault="00872CFA" w:rsidP="00872C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872C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7(0.1;0.5)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2CFA" w:rsidRPr="00872CFA" w:rsidRDefault="00872CFA" w:rsidP="00872C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872C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6(0.3;0.7)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:rsidR="00872CFA" w:rsidRPr="00872CFA" w:rsidRDefault="00872CFA" w:rsidP="00872C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872C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9(0.2;0.6)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:rsidR="00872CFA" w:rsidRPr="00872CFA" w:rsidRDefault="00872CFA" w:rsidP="00872C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872C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32(0.2;0.6)</w:t>
            </w:r>
          </w:p>
        </w:tc>
      </w:tr>
      <w:tr w:rsidR="00872CFA" w:rsidRPr="00872CFA" w:rsidTr="006539CF">
        <w:trPr>
          <w:trHeight w:val="315"/>
        </w:trPr>
        <w:tc>
          <w:tcPr>
            <w:tcW w:w="3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2CFA" w:rsidRPr="00872CFA" w:rsidRDefault="00872CFA" w:rsidP="00872C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872C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MBN-DDT</w:t>
            </w:r>
            <w:r w:rsidR="006539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</w:t>
            </w:r>
            <w:r w:rsidR="006539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(</w:t>
            </w:r>
            <w:r w:rsidR="006539CF" w:rsidRPr="006539C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ZA"/>
              </w:rPr>
              <w:t xml:space="preserve">An. </w:t>
            </w:r>
            <w:proofErr w:type="spellStart"/>
            <w:r w:rsidR="006539CF" w:rsidRPr="006539C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ZA"/>
              </w:rPr>
              <w:t>arabiensis</w:t>
            </w:r>
            <w:proofErr w:type="spellEnd"/>
            <w:r w:rsidR="006539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)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2CFA" w:rsidRPr="00872CFA" w:rsidRDefault="00872CFA" w:rsidP="00872C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872C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4(0.2;0.6)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2CFA" w:rsidRPr="00872CFA" w:rsidRDefault="00872CFA" w:rsidP="00872C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872C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4(0.2;0.6)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:rsidR="00872CFA" w:rsidRPr="00872CFA" w:rsidRDefault="00872CFA" w:rsidP="00872C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872C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8(0.1;0.4)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:rsidR="00872CFA" w:rsidRPr="00872CFA" w:rsidRDefault="00872CFA" w:rsidP="00872C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872C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36(0.1;0.5)</w:t>
            </w:r>
          </w:p>
        </w:tc>
      </w:tr>
      <w:tr w:rsidR="00872CFA" w:rsidRPr="00872CFA" w:rsidTr="006539CF">
        <w:trPr>
          <w:trHeight w:val="315"/>
        </w:trPr>
        <w:tc>
          <w:tcPr>
            <w:tcW w:w="3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2CFA" w:rsidRPr="00872CFA" w:rsidRDefault="006539CF" w:rsidP="00872C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MAFUS (</w:t>
            </w:r>
            <w:r w:rsidRPr="006539C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ZA"/>
              </w:rPr>
              <w:t xml:space="preserve">An. </w:t>
            </w:r>
            <w:proofErr w:type="spellStart"/>
            <w:r w:rsidRPr="006539C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ZA"/>
              </w:rPr>
              <w:t>meru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)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2CFA" w:rsidRPr="00872CFA" w:rsidRDefault="00872CFA" w:rsidP="00872C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872C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2(0.3;0.6)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2CFA" w:rsidRPr="00872CFA" w:rsidRDefault="00872CFA" w:rsidP="00872C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872C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6(0.2;0.6)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:rsidR="00872CFA" w:rsidRPr="00872CFA" w:rsidRDefault="00872CFA" w:rsidP="00872C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872C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31(0.2;0.6)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2CFA" w:rsidRPr="00872CFA" w:rsidRDefault="00872CFA" w:rsidP="00872C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872C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8(0.2;0.6)</w:t>
            </w:r>
          </w:p>
        </w:tc>
      </w:tr>
      <w:tr w:rsidR="00872CFA" w:rsidRPr="00872CFA" w:rsidTr="006539CF">
        <w:trPr>
          <w:trHeight w:val="315"/>
        </w:trPr>
        <w:tc>
          <w:tcPr>
            <w:tcW w:w="3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2CFA" w:rsidRPr="00872CFA" w:rsidRDefault="006539CF" w:rsidP="00872C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SAGWE (</w:t>
            </w:r>
            <w:r w:rsidRPr="006539C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ZA"/>
              </w:rPr>
              <w:t xml:space="preserve">An. </w:t>
            </w:r>
            <w:proofErr w:type="spellStart"/>
            <w:r w:rsidRPr="006539C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ZA"/>
              </w:rPr>
              <w:t>quadriannulatu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)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2CFA" w:rsidRPr="00872CFA" w:rsidRDefault="00872CFA" w:rsidP="00872C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872C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0(0.3;0.7)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2CFA" w:rsidRPr="00872CFA" w:rsidRDefault="00872CFA" w:rsidP="00872C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872C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3(0.2;0.6)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:rsidR="00872CFA" w:rsidRPr="00872CFA" w:rsidRDefault="00872CFA" w:rsidP="00872C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872C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31 (0.2;0.7)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:rsidR="00872CFA" w:rsidRPr="00872CFA" w:rsidRDefault="00872CFA" w:rsidP="00872C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872C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35(0.2;0.6)</w:t>
            </w:r>
          </w:p>
        </w:tc>
      </w:tr>
      <w:tr w:rsidR="00872CFA" w:rsidRPr="00872CFA" w:rsidTr="006539CF">
        <w:trPr>
          <w:trHeight w:val="315"/>
        </w:trPr>
        <w:tc>
          <w:tcPr>
            <w:tcW w:w="57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872CFA" w:rsidRPr="00872CFA" w:rsidRDefault="00872CFA" w:rsidP="00872C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872C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Indicates a significant increase from the control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2CFA" w:rsidRPr="00872CFA" w:rsidRDefault="00872CFA" w:rsidP="00872C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2CFA" w:rsidRPr="00872CFA" w:rsidRDefault="00872CFA" w:rsidP="00872C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</w:tr>
    </w:tbl>
    <w:p w:rsidR="00872CFA" w:rsidRDefault="00872CFA"/>
    <w:sectPr w:rsidR="00872CF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72CFA"/>
    <w:rsid w:val="00110CA0"/>
    <w:rsid w:val="003A32B7"/>
    <w:rsid w:val="006539CF"/>
    <w:rsid w:val="00872CFA"/>
    <w:rsid w:val="00CF6F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97184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413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</TotalTime>
  <Pages>1</Pages>
  <Words>114</Words>
  <Characters>65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HLS</Company>
  <LinksUpToDate>false</LinksUpToDate>
  <CharactersWithSpaces>7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une Oliver</dc:creator>
  <cp:lastModifiedBy>Shune Oliver</cp:lastModifiedBy>
  <cp:revision>3</cp:revision>
  <dcterms:created xsi:type="dcterms:W3CDTF">2019-04-01T18:30:00Z</dcterms:created>
  <dcterms:modified xsi:type="dcterms:W3CDTF">2019-04-01T19:38:00Z</dcterms:modified>
</cp:coreProperties>
</file>